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17"/>
        <w:gridCol w:w="909"/>
        <w:gridCol w:w="784"/>
        <w:gridCol w:w="600"/>
        <w:gridCol w:w="600"/>
        <w:gridCol w:w="600"/>
        <w:gridCol w:w="658"/>
        <w:gridCol w:w="860"/>
        <w:gridCol w:w="860"/>
        <w:gridCol w:w="685"/>
        <w:gridCol w:w="821"/>
      </w:tblGrid>
      <w:tr w:rsidR="006F6E72" w:rsidRPr="006F6E72" w:rsidTr="006F6E72">
        <w:trPr>
          <w:trHeight w:val="255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Farming</w:t>
            </w:r>
            <w:proofErr w:type="spellEnd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system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pHCaCl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CaCO3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Nt</w:t>
            </w:r>
            <w:proofErr w:type="spellEnd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Ct</w:t>
            </w:r>
            <w:proofErr w:type="spellEnd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%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St</w:t>
            </w:r>
            <w:proofErr w:type="spellEnd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%]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Corg</w:t>
            </w:r>
            <w:proofErr w:type="spellEnd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%]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Kcal [mg/kg]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Pcal</w:t>
            </w:r>
            <w:proofErr w:type="spellEnd"/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mg/kg]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C/N ratio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b/>
                <w:sz w:val="16"/>
                <w:szCs w:val="16"/>
              </w:rPr>
              <w:t>Humus  [%]</w:t>
            </w:r>
          </w:p>
        </w:tc>
      </w:tr>
      <w:tr w:rsidR="006F6E72" w:rsidRPr="006F6E72" w:rsidTr="006F6E72">
        <w:trPr>
          <w:trHeight w:val="255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C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6.17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.58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.58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15.8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53.255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9.3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.725</w:t>
            </w:r>
          </w:p>
        </w:tc>
      </w:tr>
      <w:tr w:rsidR="006F6E72" w:rsidRPr="006F6E72" w:rsidTr="006F6E72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6.8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.7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90.0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61.22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.905</w:t>
            </w:r>
          </w:p>
        </w:tc>
      </w:tr>
      <w:tr w:rsidR="006F6E72" w:rsidRPr="006F6E72" w:rsidTr="006F6E72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7.2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9.3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.9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.7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443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27.5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2.5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3.065</w:t>
            </w:r>
          </w:p>
        </w:tc>
      </w:tr>
      <w:tr w:rsidR="006F6E72" w:rsidRPr="006F6E72" w:rsidTr="006F6E72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6.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.4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22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41.2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.465</w:t>
            </w:r>
          </w:p>
        </w:tc>
      </w:tr>
      <w:tr w:rsidR="006F6E72" w:rsidRPr="006F6E72" w:rsidTr="006F6E72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7.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9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479.6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26.7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2.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</w:tr>
      <w:tr w:rsidR="006F6E72" w:rsidRPr="006F6E72" w:rsidTr="006F6E72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O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7.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4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3.7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35.4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35.2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9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3.475</w:t>
            </w:r>
          </w:p>
        </w:tc>
      </w:tr>
      <w:tr w:rsidR="006F6E72" w:rsidRPr="006F6E72" w:rsidTr="006F6E72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7.2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4.0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.2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52.7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07.0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</w:tr>
      <w:tr w:rsidR="006F6E72" w:rsidRPr="006F6E72" w:rsidTr="006F6E72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O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0.8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.5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56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42.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5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bookmarkStart w:id="0" w:name="_GoBack"/>
        <w:bookmarkEnd w:id="0"/>
      </w:tr>
      <w:tr w:rsidR="006F6E72" w:rsidRPr="006F6E72" w:rsidTr="006F6E72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O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7.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0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.4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332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43.8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6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4.19</w:t>
            </w:r>
          </w:p>
        </w:tc>
      </w:tr>
      <w:tr w:rsidR="006F6E72" w:rsidRPr="006F6E72" w:rsidTr="006F6E72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O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7.4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7.8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2.4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32.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33.4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15.3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F6E72" w:rsidRPr="006F6E72" w:rsidRDefault="006F6E72" w:rsidP="006F6E7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E72">
              <w:rPr>
                <w:rFonts w:ascii="Times New Roman" w:hAnsi="Times New Roman" w:cs="Times New Roman"/>
                <w:sz w:val="16"/>
                <w:szCs w:val="16"/>
              </w:rPr>
              <w:t>4.255</w:t>
            </w:r>
          </w:p>
        </w:tc>
      </w:tr>
    </w:tbl>
    <w:p w:rsidR="00A24C52" w:rsidRDefault="00A24C52"/>
    <w:sectPr w:rsidR="00A24C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E72"/>
    <w:rsid w:val="006F6E72"/>
    <w:rsid w:val="00A2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6C03A-9316-401B-96AF-CC533C007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F6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28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ica</dc:creator>
  <cp:keywords/>
  <dc:description/>
  <cp:lastModifiedBy>Garnica</cp:lastModifiedBy>
  <cp:revision>1</cp:revision>
  <dcterms:created xsi:type="dcterms:W3CDTF">2020-01-31T14:10:00Z</dcterms:created>
  <dcterms:modified xsi:type="dcterms:W3CDTF">2020-01-31T14:14:00Z</dcterms:modified>
</cp:coreProperties>
</file>